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A61" w:rsidRDefault="00C354AE">
      <w:pPr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color w:val="000000"/>
          <w:sz w:val="24"/>
          <w:szCs w:val="24"/>
        </w:rPr>
      </w:pPr>
      <w:bookmarkStart w:id="0" w:name="_Hlk159340803"/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S1 Table. </w:t>
      </w:r>
      <w:r>
        <w:rPr>
          <w:rFonts w:ascii="Times New Roman" w:eastAsia="等线" w:hAnsi="Times New Roman" w:cs="Times New Roman"/>
          <w:b/>
          <w:sz w:val="24"/>
          <w:szCs w:val="24"/>
        </w:rPr>
        <w:t>Primers for vector construction, verification and RT-qPCR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Style w:val="11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678"/>
        <w:gridCol w:w="2410"/>
      </w:tblGrid>
      <w:tr w:rsidR="00201A61">
        <w:trPr>
          <w:trHeight w:val="20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115452478"/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′-3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201A61" w:rsidRDefault="00C354AE">
            <w:pPr>
              <w:adjustRightInd w:val="0"/>
              <w:ind w:leftChars="-8" w:left="-17" w:rightChars="-37" w:right="-78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Remarks</w:t>
            </w:r>
          </w:p>
        </w:tc>
      </w:tr>
      <w:tr w:rsidR="00201A61">
        <w:trPr>
          <w:trHeight w:val="2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x_LF</w:t>
            </w:r>
            <w:proofErr w:type="spellEnd"/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ctagagatgggctgctgcgagt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struc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th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Glo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utant</w:t>
            </w:r>
          </w:p>
        </w:tc>
      </w:tr>
      <w:tr w:rsidR="00201A61">
        <w:trPr>
          <w:trHeight w:val="20"/>
        </w:trPr>
        <w:tc>
          <w:tcPr>
            <w:tcW w:w="1134" w:type="dxa"/>
            <w:shd w:val="clear" w:color="auto" w:fill="E7E6E6" w:themeFill="background2"/>
            <w:vAlign w:val="center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Glox_LR</w:t>
            </w:r>
          </w:p>
        </w:tc>
        <w:tc>
          <w:tcPr>
            <w:tcW w:w="4678" w:type="dxa"/>
            <w:shd w:val="clear" w:color="auto" w:fill="E7E6E6" w:themeFill="background2"/>
            <w:vAlign w:val="center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cggaattcccgcctgtgacatggtga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)</w:t>
            </w:r>
          </w:p>
        </w:tc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  <w:shd w:val="clear" w:color="auto" w:fill="E7E6E6" w:themeFill="background2"/>
            <w:vAlign w:val="center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x_RF</w:t>
            </w:r>
            <w:proofErr w:type="spellEnd"/>
          </w:p>
        </w:tc>
        <w:tc>
          <w:tcPr>
            <w:tcW w:w="4678" w:type="dxa"/>
            <w:shd w:val="clear" w:color="auto" w:fill="E7E6E6" w:themeFill="background2"/>
            <w:vAlign w:val="center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tagtactcaactggtgcttacgaac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  <w:shd w:val="clear" w:color="auto" w:fill="E7E6E6" w:themeFill="background2"/>
            <w:vAlign w:val="center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x_RR</w:t>
            </w:r>
            <w:proofErr w:type="spellEnd"/>
          </w:p>
        </w:tc>
        <w:tc>
          <w:tcPr>
            <w:tcW w:w="4678" w:type="dxa"/>
            <w:shd w:val="clear" w:color="auto" w:fill="E7E6E6" w:themeFill="background2"/>
            <w:vAlign w:val="center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atatcggtctcaacacgatactcctc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</w:tcPr>
          <w:p w:rsidR="00201A61" w:rsidRDefault="00C354AE">
            <w:pPr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x_VF</w:t>
            </w:r>
            <w:proofErr w:type="spellEnd"/>
          </w:p>
        </w:tc>
        <w:tc>
          <w:tcPr>
            <w:tcW w:w="4678" w:type="dxa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acagcaccaagccacg</w:t>
            </w:r>
            <w:proofErr w:type="spellEnd"/>
          </w:p>
        </w:tc>
        <w:tc>
          <w:tcPr>
            <w:tcW w:w="2410" w:type="dxa"/>
            <w:vMerge w:val="restart"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reening the disruption mut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</w:tr>
      <w:tr w:rsidR="00201A61">
        <w:trPr>
          <w:trHeight w:val="20"/>
        </w:trPr>
        <w:tc>
          <w:tcPr>
            <w:tcW w:w="1134" w:type="dxa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-R</w:t>
            </w:r>
          </w:p>
        </w:tc>
        <w:tc>
          <w:tcPr>
            <w:tcW w:w="4678" w:type="dxa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ccaagcccaaaaagtg</w:t>
            </w:r>
            <w:proofErr w:type="spellEnd"/>
          </w:p>
        </w:tc>
        <w:tc>
          <w:tcPr>
            <w:tcW w:w="2410" w:type="dxa"/>
            <w:vMerge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r-F</w:t>
            </w:r>
          </w:p>
        </w:tc>
        <w:tc>
          <w:tcPr>
            <w:tcW w:w="4678" w:type="dxa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ctacacccacctgct</w:t>
            </w:r>
            <w:proofErr w:type="spellEnd"/>
          </w:p>
        </w:tc>
        <w:tc>
          <w:tcPr>
            <w:tcW w:w="2410" w:type="dxa"/>
            <w:vMerge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x_VR</w:t>
            </w:r>
            <w:proofErr w:type="spellEnd"/>
          </w:p>
        </w:tc>
        <w:tc>
          <w:tcPr>
            <w:tcW w:w="4678" w:type="dxa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cccatagagttgccgtgagt</w:t>
            </w:r>
          </w:p>
        </w:tc>
        <w:tc>
          <w:tcPr>
            <w:tcW w:w="2410" w:type="dxa"/>
            <w:vMerge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-LF1</w:t>
            </w:r>
          </w:p>
        </w:tc>
        <w:tc>
          <w:tcPr>
            <w:tcW w:w="4678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ggccagtgccaagctcttgacgccactcttcggt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n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Ⅲ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vMerge w:val="restart"/>
            <w:shd w:val="clear" w:color="auto" w:fill="E7E6E6" w:themeFill="background2"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struction of the CP mutant</w:t>
            </w:r>
          </w:p>
        </w:tc>
      </w:tr>
      <w:tr w:rsidR="00201A61">
        <w:trPr>
          <w:trHeight w:val="20"/>
        </w:trPr>
        <w:tc>
          <w:tcPr>
            <w:tcW w:w="1134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-LR1</w:t>
            </w:r>
          </w:p>
        </w:tc>
        <w:tc>
          <w:tcPr>
            <w:tcW w:w="4678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cgtgcctgaatcgtccgagctctctcacgtctgaatc</w:t>
            </w:r>
            <w:proofErr w:type="spellEnd"/>
          </w:p>
        </w:tc>
        <w:tc>
          <w:tcPr>
            <w:tcW w:w="2410" w:type="dxa"/>
            <w:vMerge/>
            <w:shd w:val="clear" w:color="auto" w:fill="E7E6E6" w:themeFill="background2"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-LF2</w:t>
            </w:r>
          </w:p>
        </w:tc>
        <w:tc>
          <w:tcPr>
            <w:tcW w:w="4678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tcagacgtgagagagctcggacgattcaggcacggac</w:t>
            </w:r>
            <w:proofErr w:type="spellEnd"/>
          </w:p>
        </w:tc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-LR2</w:t>
            </w:r>
          </w:p>
        </w:tc>
        <w:tc>
          <w:tcPr>
            <w:tcW w:w="4678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tggcggccgggagcaaacgccgggagggttaaatc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Xb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-RF</w:t>
            </w:r>
          </w:p>
        </w:tc>
        <w:tc>
          <w:tcPr>
            <w:tcW w:w="4678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tggcacgtcgacgatactcaactggtgcttacgaac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RⅤ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-RR</w:t>
            </w:r>
          </w:p>
        </w:tc>
        <w:tc>
          <w:tcPr>
            <w:tcW w:w="4678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catgattacgaattggtctcaacacgatactcctc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coR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Ⅰ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_Hlk107300016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-VF</w:t>
            </w:r>
            <w:bookmarkEnd w:id="2"/>
          </w:p>
        </w:tc>
        <w:tc>
          <w:tcPr>
            <w:tcW w:w="4678" w:type="dxa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caagacgcttcccaacattc</w:t>
            </w:r>
          </w:p>
        </w:tc>
        <w:tc>
          <w:tcPr>
            <w:tcW w:w="2410" w:type="dxa"/>
            <w:vMerge w:val="restart"/>
            <w:vAlign w:val="center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i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cation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he CP mutant</w:t>
            </w:r>
          </w:p>
        </w:tc>
      </w:tr>
      <w:tr w:rsidR="00201A61">
        <w:trPr>
          <w:trHeight w:val="20"/>
        </w:trPr>
        <w:tc>
          <w:tcPr>
            <w:tcW w:w="1134" w:type="dxa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V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678" w:type="dxa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atcaactcgtataggcaagg</w:t>
            </w:r>
          </w:p>
        </w:tc>
        <w:tc>
          <w:tcPr>
            <w:tcW w:w="2410" w:type="dxa"/>
            <w:vMerge/>
            <w:vAlign w:val="center"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V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678" w:type="dxa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atcgtggagtcatgtttgcc</w:t>
            </w:r>
          </w:p>
        </w:tc>
        <w:tc>
          <w:tcPr>
            <w:tcW w:w="2410" w:type="dxa"/>
            <w:vMerge/>
            <w:vAlign w:val="center"/>
          </w:tcPr>
          <w:p w:rsidR="00201A61" w:rsidRDefault="00201A61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VR</w:t>
            </w:r>
          </w:p>
        </w:tc>
        <w:tc>
          <w:tcPr>
            <w:tcW w:w="4678" w:type="dxa"/>
            <w:shd w:val="clear" w:color="auto" w:fill="E7E6E6" w:themeFill="background2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cgatgcggttcaccagggtgt</w:t>
            </w:r>
          </w:p>
        </w:tc>
        <w:tc>
          <w:tcPr>
            <w:tcW w:w="2410" w:type="dxa"/>
            <w:vMerge w:val="restart"/>
            <w:shd w:val="clear" w:color="auto" w:fill="E7E6E6" w:themeFill="background2"/>
            <w:vAlign w:val="center"/>
          </w:tcPr>
          <w:p w:rsidR="00201A61" w:rsidRDefault="00C354AE">
            <w:pPr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creening and amplification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Glo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EGFP</w:t>
            </w:r>
          </w:p>
        </w:tc>
      </w:tr>
      <w:tr w:rsidR="00201A61">
        <w:trPr>
          <w:trHeight w:val="20"/>
        </w:trPr>
        <w:tc>
          <w:tcPr>
            <w:tcW w:w="1134" w:type="dxa"/>
            <w:shd w:val="clear" w:color="auto" w:fill="E7E6E6" w:themeFill="background2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E-F</w:t>
            </w:r>
          </w:p>
        </w:tc>
        <w:tc>
          <w:tcPr>
            <w:tcW w:w="4678" w:type="dxa"/>
            <w:shd w:val="clear" w:color="auto" w:fill="E7E6E6" w:themeFill="background2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acacacgcaaatctagaatgagggcttcaccactta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201A61" w:rsidRDefault="00201A61">
            <w:pPr>
              <w:tabs>
                <w:tab w:val="decimal" w:pos="360"/>
              </w:tabs>
              <w:adjustRightInd w:val="0"/>
              <w:ind w:rightChars="-37" w:right="-78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  <w:shd w:val="clear" w:color="auto" w:fill="E7E6E6" w:themeFill="background2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E-R</w:t>
            </w:r>
          </w:p>
        </w:tc>
        <w:tc>
          <w:tcPr>
            <w:tcW w:w="4678" w:type="dxa"/>
            <w:shd w:val="clear" w:color="auto" w:fill="E7E6E6" w:themeFill="background2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ccatactagtctcgagaacgccgggagggttaaatcc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  <w:t>h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vMerge/>
            <w:shd w:val="clear" w:color="auto" w:fill="E7E6E6" w:themeFill="background2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ind w:rightChars="-37" w:right="-78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134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x_PF</w:t>
            </w:r>
            <w:proofErr w:type="spellEnd"/>
          </w:p>
        </w:tc>
        <w:tc>
          <w:tcPr>
            <w:tcW w:w="4678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caccccttgacagaat</w:t>
            </w:r>
            <w:proofErr w:type="spellEnd"/>
          </w:p>
        </w:tc>
        <w:tc>
          <w:tcPr>
            <w:tcW w:w="241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ind w:leftChars="-8" w:left="-17" w:rightChars="-37" w:right="-78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Amplifi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ation the probe</w:t>
            </w:r>
          </w:p>
        </w:tc>
      </w:tr>
      <w:tr w:rsidR="00201A61">
        <w:trPr>
          <w:trHeight w:val="20"/>
        </w:trPr>
        <w:tc>
          <w:tcPr>
            <w:tcW w:w="1134" w:type="dxa"/>
            <w:tcBorders>
              <w:bottom w:val="single" w:sz="12" w:space="0" w:color="auto"/>
            </w:tcBorders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x_PR</w:t>
            </w:r>
            <w:proofErr w:type="spellEnd"/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caactaggatggacgc</w:t>
            </w:r>
            <w:proofErr w:type="spellEnd"/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ind w:rightChars="-37" w:right="-78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zh-CN"/>
              </w:rPr>
              <w:t xml:space="preserve">of </w:t>
            </w: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  <w:lang w:val="zh-CN"/>
              </w:rPr>
              <w:t>MaGlox</w:t>
            </w:r>
          </w:p>
        </w:tc>
      </w:tr>
    </w:tbl>
    <w:bookmarkEnd w:id="1"/>
    <w:p w:rsidR="00201A61" w:rsidRDefault="00C354AE">
      <w:pPr>
        <w:adjustRightInd w:val="0"/>
        <w:snapToGrid w:val="0"/>
        <w:jc w:val="left"/>
        <w:rPr>
          <w:rFonts w:ascii="Times New Roman" w:eastAsia="等线" w:hAnsi="Times New Roman" w:cs="Times New Roman"/>
          <w:b/>
          <w:color w:val="000000"/>
          <w:szCs w:val="21"/>
        </w:rPr>
      </w:pPr>
      <w:r>
        <w:rPr>
          <w:rFonts w:ascii="Times New Roman" w:eastAsia="等线" w:hAnsi="Times New Roman" w:cs="Times New Roman"/>
          <w:b/>
          <w:color w:val="000000"/>
          <w:kern w:val="0"/>
          <w:szCs w:val="21"/>
        </w:rPr>
        <w:t>Primers of genes for RT-qPCR</w:t>
      </w:r>
    </w:p>
    <w:tbl>
      <w:tblPr>
        <w:tblStyle w:val="11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4111"/>
      </w:tblGrid>
      <w:tr w:rsidR="00201A61">
        <w:trPr>
          <w:trHeight w:val="20"/>
        </w:trPr>
        <w:tc>
          <w:tcPr>
            <w:tcW w:w="1560" w:type="dxa"/>
            <w:tcBorders>
              <w:top w:val="single" w:sz="12" w:space="0" w:color="auto"/>
            </w:tcBorders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x_q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accacttactcctt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</w:tcBorders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T-qPCR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of </w:t>
            </w: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  <w:lang w:val="zh-CN"/>
              </w:rPr>
              <w:t>MaGlo</w:t>
            </w: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  <w:kern w:val="0"/>
                <w:szCs w:val="21"/>
              </w:rPr>
              <w:t>x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x_qR</w:t>
            </w:r>
            <w:proofErr w:type="spellEnd"/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acatagcaaccttg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  <w:lang w:val="zh-C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04-F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agattcaggctcaag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  <w:lang w:val="zh-C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um Channel Inhibitor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04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gaaggcacagatagac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11-F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cttctcaacatccag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t shock protein 70</w:t>
            </w:r>
          </w:p>
        </w:tc>
      </w:tr>
      <w:tr w:rsidR="00201A61">
        <w:trPr>
          <w:trHeight w:val="20"/>
        </w:trPr>
        <w:tc>
          <w:tcPr>
            <w:tcW w:w="1560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11-R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aacaggttcgtatcaa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50-F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aggaaccgtcttgga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A domain containing protein</w:t>
            </w:r>
          </w:p>
        </w:tc>
      </w:tr>
      <w:tr w:rsidR="00201A61">
        <w:trPr>
          <w:trHeight w:val="20"/>
        </w:trPr>
        <w:tc>
          <w:tcPr>
            <w:tcW w:w="1560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50-R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agttgtcgtcaatgtg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043-F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gaagttactgctctg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erol-3-phosphate dehydrogenas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043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atctccttgcgttgg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91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agaccaccattacg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yl proteas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91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cgatatgacgatgtag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448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ggctaccactcttaccata</w:t>
            </w:r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Clock-controlled protein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448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gactccattgcttcc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85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agttctatcaatctgt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idial pigment polyketide synthase 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85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atatcaaaggcaaagacg</w:t>
            </w:r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13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gacatactcaccctcaag</w:t>
            </w:r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Proliferating cell nuclear antigen</w:t>
            </w:r>
          </w:p>
        </w:tc>
      </w:tr>
      <w:tr w:rsidR="00201A61">
        <w:trPr>
          <w:trHeight w:val="20"/>
        </w:trPr>
        <w:tc>
          <w:tcPr>
            <w:tcW w:w="1560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_05313-R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ctcgctgattctgt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AC_00809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gaagagaagactaacag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/threonine-protein kinase PRKX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09-R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aggagcagatgatg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93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atcaaccactcctt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eroxide dismutas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93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gaagagcctttgta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91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ctcgtagtcattgtcttc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Hexose transporter-like protein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91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tcatccgtgttccaa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059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tcagcagcatcact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tilisin-like serine protease PR1A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059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agcactatcatcgta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54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ccgtaagatgaagac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inas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54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atagtgaccgctgatt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08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actctcggttctaat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ctin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08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ctggtgtggtgattg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84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ttgagaatgctgtgat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cas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84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tcaaagtcctcgtt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76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tcaaagtcctcgtt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phobin</w:t>
            </w:r>
            <w:proofErr w:type="spellEnd"/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76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tcttctggtggttg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90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caccaaggaagtct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90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ggagggcgagaaaattc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81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caagttctatcaatctgt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Phosphatidyl synthas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81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tatcaaaggcaaagacg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45-F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acattataggatctc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60B-lik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45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ctaggattacgaatc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70-F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acctcacagaacaagttg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05-like</w:t>
            </w:r>
          </w:p>
        </w:tc>
      </w:tr>
      <w:tr w:rsidR="00201A61">
        <w:trPr>
          <w:trHeight w:val="20"/>
        </w:trPr>
        <w:tc>
          <w:tcPr>
            <w:tcW w:w="1560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70-R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gatataattcagcagtt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99-F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atcggcgttcggtat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_fungal</w:t>
            </w:r>
            <w:proofErr w:type="spellEnd"/>
          </w:p>
        </w:tc>
      </w:tr>
      <w:tr w:rsidR="00201A61">
        <w:trPr>
          <w:trHeight w:val="20"/>
        </w:trPr>
        <w:tc>
          <w:tcPr>
            <w:tcW w:w="1560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99-R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ctgtattcgtctggat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10-F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ttcctcttggcttcc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64-lik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10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tgattacttggcttcctt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93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gcctattacctacagta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A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93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cagttgatgacctt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152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agacaaggacaccaagac</w:t>
            </w:r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Superoxide dismutase [Fe]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152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gcgtagttgaagat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763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tcttctgaacttcc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ganese superoxide dismutas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763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ccgaaatcctcattgatg</w:t>
            </w:r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_01194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gaagagaagactaacag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as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94-R</w:t>
            </w:r>
          </w:p>
        </w:tc>
        <w:tc>
          <w:tcPr>
            <w:tcW w:w="2551" w:type="dxa"/>
            <w:vAlign w:val="center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aggagcagatgatg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12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atcaaccactcctt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as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12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gaagagcctttgta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117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ctcgtagtcattgtcttc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peroxisomal catalas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117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tcatccgtgttccaa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70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tcagcagcatcact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as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70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agcactatcatcgta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gtcctacttcttgt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_05111 caspase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 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gatgacggtgtatgt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asA1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tgtgattatgtggtc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C_04419 </w:t>
            </w:r>
            <w:proofErr w:type="spellStart"/>
            <w:r>
              <w:rPr>
                <w:rFonts w:ascii="Times New Roman" w:hAnsi="Times New Roman" w:cs="Times New Roman"/>
              </w:rPr>
              <w:t>metacasp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CasA1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A1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ggcttctgagtata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A2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catatcttcataca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C_04708 </w:t>
            </w:r>
            <w:proofErr w:type="spellStart"/>
            <w:r>
              <w:rPr>
                <w:rFonts w:ascii="Times New Roman" w:hAnsi="Times New Roman" w:cs="Times New Roman"/>
              </w:rPr>
              <w:t>metacasp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CasA2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A2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tggtcatctttactac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ccgtaagatgaagac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ophagy-related protein 1 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atagtgaccgctgatt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3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tcactccagaagaa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phagy-related protein 3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3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gtcacgaggtattgctt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4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agaataaggagccaact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phagy-related protein 4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4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cagaacgaatcatacatc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5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tgaactgtgtcaaggag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phagy-related protein 5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5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ahoma" w:hAnsi="Tahoma" w:cs="Tahoma"/>
                <w:color w:val="222222"/>
                <w:sz w:val="18"/>
                <w:szCs w:val="18"/>
              </w:rPr>
              <w:t>cattcaacagcctcgtat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8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tagagaagagcgacatc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ophagy-related protein 8 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8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cacctcatcaacgaata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1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agaaggagttgtatgtg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phagy-related protein 11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1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gcgtttggtattgataa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2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tggttgtcaagttcaag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phagy-related protein 12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2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tggtgtcatagagtagg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3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aactcaagatgtggaagac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ophagy-related protein 13 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3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atgacaaggctctgact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7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tattcagcagtcattcg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ophagy-related protein 17 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7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ggtaggattcgtttatg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01-F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acaaacccttctcacta</w:t>
            </w:r>
            <w:proofErr w:type="spellEnd"/>
          </w:p>
        </w:tc>
        <w:tc>
          <w:tcPr>
            <w:tcW w:w="411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ophagy-related protein 101 </w:t>
            </w:r>
          </w:p>
        </w:tc>
      </w:tr>
      <w:tr w:rsidR="00201A61">
        <w:trPr>
          <w:trHeight w:val="20"/>
        </w:trPr>
        <w:tc>
          <w:tcPr>
            <w:tcW w:w="1560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01-R</w:t>
            </w:r>
          </w:p>
        </w:tc>
        <w:tc>
          <w:tcPr>
            <w:tcW w:w="2551" w:type="dxa"/>
          </w:tcPr>
          <w:p w:rsidR="00201A61" w:rsidRDefault="00C354AE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taatcttgaacgggaac</w:t>
            </w:r>
            <w:proofErr w:type="spellEnd"/>
          </w:p>
        </w:tc>
        <w:tc>
          <w:tcPr>
            <w:tcW w:w="4111" w:type="dxa"/>
          </w:tcPr>
          <w:p w:rsidR="00201A61" w:rsidRDefault="00201A61">
            <w:pPr>
              <w:widowControl/>
              <w:tabs>
                <w:tab w:val="decimal" w:pos="360"/>
              </w:tabs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411E2B" w:rsidRDefault="00411E2B">
      <w:pPr>
        <w:rPr>
          <w:rFonts w:ascii="Times New Roman" w:eastAsia="等线" w:hAnsi="Times New Roman" w:cs="Times New Roman"/>
          <w:sz w:val="24"/>
          <w:szCs w:val="24"/>
        </w:rPr>
      </w:pPr>
      <w:bookmarkStart w:id="3" w:name="_Hlk159340765"/>
      <w:bookmarkStart w:id="4" w:name="_GoBack"/>
      <w:bookmarkEnd w:id="3"/>
      <w:bookmarkEnd w:id="4"/>
    </w:p>
    <w:sectPr w:rsidR="00411E2B">
      <w:pgSz w:w="11906" w:h="16838"/>
      <w:pgMar w:top="1440" w:right="106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627F" w:rsidRDefault="00CD627F" w:rsidP="00C354AE">
      <w:r>
        <w:separator/>
      </w:r>
    </w:p>
  </w:endnote>
  <w:endnote w:type="continuationSeparator" w:id="0">
    <w:p w:rsidR="00CD627F" w:rsidRDefault="00CD627F" w:rsidP="00C35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627F" w:rsidRDefault="00CD627F" w:rsidP="00C354AE">
      <w:r>
        <w:separator/>
      </w:r>
    </w:p>
  </w:footnote>
  <w:footnote w:type="continuationSeparator" w:id="0">
    <w:p w:rsidR="00CD627F" w:rsidRDefault="00CD627F" w:rsidP="00C35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UyNDQzMDFlY2FhYjliYjU1ZTcxMzU1ZjIxYjZhYzAifQ=="/>
  </w:docVars>
  <w:rsids>
    <w:rsidRoot w:val="00E309BF"/>
    <w:rsid w:val="0000268D"/>
    <w:rsid w:val="00021E7F"/>
    <w:rsid w:val="000340D7"/>
    <w:rsid w:val="00040282"/>
    <w:rsid w:val="00054049"/>
    <w:rsid w:val="00073782"/>
    <w:rsid w:val="00091CBF"/>
    <w:rsid w:val="00092423"/>
    <w:rsid w:val="000F31D4"/>
    <w:rsid w:val="00106E16"/>
    <w:rsid w:val="00135827"/>
    <w:rsid w:val="001373E8"/>
    <w:rsid w:val="0013745A"/>
    <w:rsid w:val="00155C70"/>
    <w:rsid w:val="0016631A"/>
    <w:rsid w:val="00171949"/>
    <w:rsid w:val="00174312"/>
    <w:rsid w:val="00184441"/>
    <w:rsid w:val="001E20AB"/>
    <w:rsid w:val="001F72C9"/>
    <w:rsid w:val="00201A61"/>
    <w:rsid w:val="00246469"/>
    <w:rsid w:val="00255243"/>
    <w:rsid w:val="002643E0"/>
    <w:rsid w:val="0028613C"/>
    <w:rsid w:val="00292E06"/>
    <w:rsid w:val="00297313"/>
    <w:rsid w:val="002B0976"/>
    <w:rsid w:val="002C2979"/>
    <w:rsid w:val="002D330B"/>
    <w:rsid w:val="002D7AA9"/>
    <w:rsid w:val="002E5B68"/>
    <w:rsid w:val="002E7E3F"/>
    <w:rsid w:val="00305F28"/>
    <w:rsid w:val="00363F8E"/>
    <w:rsid w:val="00366EFF"/>
    <w:rsid w:val="00381A9D"/>
    <w:rsid w:val="003821A8"/>
    <w:rsid w:val="003850EF"/>
    <w:rsid w:val="00391645"/>
    <w:rsid w:val="00395FF4"/>
    <w:rsid w:val="003D4BAE"/>
    <w:rsid w:val="003E7ADF"/>
    <w:rsid w:val="004074BE"/>
    <w:rsid w:val="00411E2B"/>
    <w:rsid w:val="0041587C"/>
    <w:rsid w:val="00471128"/>
    <w:rsid w:val="004B6609"/>
    <w:rsid w:val="004B6DB9"/>
    <w:rsid w:val="004D0315"/>
    <w:rsid w:val="004E7F64"/>
    <w:rsid w:val="004F133F"/>
    <w:rsid w:val="004F4C38"/>
    <w:rsid w:val="0052311D"/>
    <w:rsid w:val="00531AA9"/>
    <w:rsid w:val="00551CF1"/>
    <w:rsid w:val="00557A44"/>
    <w:rsid w:val="00570B07"/>
    <w:rsid w:val="005772C3"/>
    <w:rsid w:val="00581A66"/>
    <w:rsid w:val="006350DF"/>
    <w:rsid w:val="0064687E"/>
    <w:rsid w:val="006506F8"/>
    <w:rsid w:val="00650A3E"/>
    <w:rsid w:val="00673B1F"/>
    <w:rsid w:val="00674202"/>
    <w:rsid w:val="006743A7"/>
    <w:rsid w:val="0068200C"/>
    <w:rsid w:val="00696015"/>
    <w:rsid w:val="006A50DD"/>
    <w:rsid w:val="006B5C2F"/>
    <w:rsid w:val="006C1972"/>
    <w:rsid w:val="006C197D"/>
    <w:rsid w:val="006C4AC8"/>
    <w:rsid w:val="006C7500"/>
    <w:rsid w:val="00702908"/>
    <w:rsid w:val="00710313"/>
    <w:rsid w:val="007473D2"/>
    <w:rsid w:val="007504C7"/>
    <w:rsid w:val="00757983"/>
    <w:rsid w:val="00781358"/>
    <w:rsid w:val="00782695"/>
    <w:rsid w:val="00797E84"/>
    <w:rsid w:val="007B145D"/>
    <w:rsid w:val="007B6D27"/>
    <w:rsid w:val="007D6405"/>
    <w:rsid w:val="007F1624"/>
    <w:rsid w:val="008248C6"/>
    <w:rsid w:val="00827AF9"/>
    <w:rsid w:val="00835695"/>
    <w:rsid w:val="008362FC"/>
    <w:rsid w:val="008566E7"/>
    <w:rsid w:val="00862A4F"/>
    <w:rsid w:val="00863F55"/>
    <w:rsid w:val="008951BD"/>
    <w:rsid w:val="008C0DEC"/>
    <w:rsid w:val="008D2169"/>
    <w:rsid w:val="008D2BDB"/>
    <w:rsid w:val="008D56A9"/>
    <w:rsid w:val="008E4FCF"/>
    <w:rsid w:val="008F2087"/>
    <w:rsid w:val="008F5FFC"/>
    <w:rsid w:val="00902CC9"/>
    <w:rsid w:val="00911333"/>
    <w:rsid w:val="00912E5C"/>
    <w:rsid w:val="00927CB0"/>
    <w:rsid w:val="00937867"/>
    <w:rsid w:val="0094058F"/>
    <w:rsid w:val="009525E7"/>
    <w:rsid w:val="009536E0"/>
    <w:rsid w:val="0096294D"/>
    <w:rsid w:val="009818BE"/>
    <w:rsid w:val="00985822"/>
    <w:rsid w:val="009A4519"/>
    <w:rsid w:val="009D7EA3"/>
    <w:rsid w:val="00A01A80"/>
    <w:rsid w:val="00A25A75"/>
    <w:rsid w:val="00A613B0"/>
    <w:rsid w:val="00A62BFF"/>
    <w:rsid w:val="00A73911"/>
    <w:rsid w:val="00A84A5D"/>
    <w:rsid w:val="00A97DF0"/>
    <w:rsid w:val="00AA1F0E"/>
    <w:rsid w:val="00AA2A92"/>
    <w:rsid w:val="00AA72A0"/>
    <w:rsid w:val="00AC212B"/>
    <w:rsid w:val="00AC2299"/>
    <w:rsid w:val="00AD69B0"/>
    <w:rsid w:val="00AE35CD"/>
    <w:rsid w:val="00AE4F62"/>
    <w:rsid w:val="00B07A4A"/>
    <w:rsid w:val="00B16D13"/>
    <w:rsid w:val="00B33028"/>
    <w:rsid w:val="00B458EA"/>
    <w:rsid w:val="00B45EFF"/>
    <w:rsid w:val="00B51E13"/>
    <w:rsid w:val="00B642C2"/>
    <w:rsid w:val="00B97CD3"/>
    <w:rsid w:val="00BA0921"/>
    <w:rsid w:val="00BA1896"/>
    <w:rsid w:val="00BB6BB2"/>
    <w:rsid w:val="00BD2E03"/>
    <w:rsid w:val="00C10221"/>
    <w:rsid w:val="00C10998"/>
    <w:rsid w:val="00C111BC"/>
    <w:rsid w:val="00C26791"/>
    <w:rsid w:val="00C30521"/>
    <w:rsid w:val="00C354AE"/>
    <w:rsid w:val="00C37381"/>
    <w:rsid w:val="00C423AB"/>
    <w:rsid w:val="00C63D8E"/>
    <w:rsid w:val="00C72229"/>
    <w:rsid w:val="00C732AA"/>
    <w:rsid w:val="00C74178"/>
    <w:rsid w:val="00C742E3"/>
    <w:rsid w:val="00C81ECB"/>
    <w:rsid w:val="00C91F63"/>
    <w:rsid w:val="00C95334"/>
    <w:rsid w:val="00CB756E"/>
    <w:rsid w:val="00CC338A"/>
    <w:rsid w:val="00CC369B"/>
    <w:rsid w:val="00CC5816"/>
    <w:rsid w:val="00CD12EA"/>
    <w:rsid w:val="00CD627F"/>
    <w:rsid w:val="00CD6FB9"/>
    <w:rsid w:val="00CE232A"/>
    <w:rsid w:val="00CF73AF"/>
    <w:rsid w:val="00D01128"/>
    <w:rsid w:val="00D03F43"/>
    <w:rsid w:val="00D1210C"/>
    <w:rsid w:val="00D24035"/>
    <w:rsid w:val="00D26F17"/>
    <w:rsid w:val="00D60059"/>
    <w:rsid w:val="00D65CE1"/>
    <w:rsid w:val="00D72ADD"/>
    <w:rsid w:val="00D80CF5"/>
    <w:rsid w:val="00D84A0B"/>
    <w:rsid w:val="00D9516D"/>
    <w:rsid w:val="00DC4B6E"/>
    <w:rsid w:val="00DC7B3E"/>
    <w:rsid w:val="00DF22BA"/>
    <w:rsid w:val="00DF60E5"/>
    <w:rsid w:val="00E030AD"/>
    <w:rsid w:val="00E10596"/>
    <w:rsid w:val="00E309BF"/>
    <w:rsid w:val="00E47AE8"/>
    <w:rsid w:val="00E65865"/>
    <w:rsid w:val="00E81DA4"/>
    <w:rsid w:val="00E858DB"/>
    <w:rsid w:val="00EB5031"/>
    <w:rsid w:val="00EC614F"/>
    <w:rsid w:val="00EC7BC4"/>
    <w:rsid w:val="00ED1B7D"/>
    <w:rsid w:val="00EF69B8"/>
    <w:rsid w:val="00EF7DBC"/>
    <w:rsid w:val="00F05E7D"/>
    <w:rsid w:val="00F12718"/>
    <w:rsid w:val="00F1578E"/>
    <w:rsid w:val="00F16C70"/>
    <w:rsid w:val="00F272B6"/>
    <w:rsid w:val="00F46017"/>
    <w:rsid w:val="00F533C9"/>
    <w:rsid w:val="00F60065"/>
    <w:rsid w:val="00F65DC1"/>
    <w:rsid w:val="00F67F02"/>
    <w:rsid w:val="00F91B7E"/>
    <w:rsid w:val="00FB0A1D"/>
    <w:rsid w:val="00FB57EC"/>
    <w:rsid w:val="00FD3148"/>
    <w:rsid w:val="0BB60715"/>
    <w:rsid w:val="0BC26A17"/>
    <w:rsid w:val="17CA5396"/>
    <w:rsid w:val="1E2263AD"/>
    <w:rsid w:val="29E34EB1"/>
    <w:rsid w:val="2B8D285A"/>
    <w:rsid w:val="2E395E4D"/>
    <w:rsid w:val="34F72E1D"/>
    <w:rsid w:val="3836091C"/>
    <w:rsid w:val="3D6F5190"/>
    <w:rsid w:val="4B3D6D97"/>
    <w:rsid w:val="4BEE392E"/>
    <w:rsid w:val="4CDD4839"/>
    <w:rsid w:val="568048F7"/>
    <w:rsid w:val="5AEB61E5"/>
    <w:rsid w:val="5E684699"/>
    <w:rsid w:val="631B472D"/>
    <w:rsid w:val="638D5D67"/>
    <w:rsid w:val="67C909E3"/>
    <w:rsid w:val="7032148A"/>
    <w:rsid w:val="70C9185F"/>
    <w:rsid w:val="7A7D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7F405D8-9DC8-4E3B-B7A5-487F7F158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a">
    <w:name w:val="Emphasis"/>
    <w:basedOn w:val="a0"/>
    <w:autoRedefine/>
    <w:uiPriority w:val="20"/>
    <w:qFormat/>
    <w:rPr>
      <w:i/>
    </w:rPr>
  </w:style>
  <w:style w:type="character" w:styleId="ab">
    <w:name w:val="Hyperlink"/>
    <w:basedOn w:val="a0"/>
    <w:uiPriority w:val="99"/>
    <w:unhideWhenUsed/>
    <w:qFormat/>
    <w:rPr>
      <w:color w:val="0563C1"/>
      <w:u w:val="single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table" w:customStyle="1" w:styleId="1">
    <w:name w:val="网格型1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character" w:customStyle="1" w:styleId="10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xl65">
    <w:name w:val="xl65"/>
    <w:basedOn w:val="a"/>
    <w:autoRedefine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autoRedefine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1">
    <w:name w:val="网格型11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2">
    <w:name w:val="网格型12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Revision"/>
    <w:hidden/>
    <w:uiPriority w:val="99"/>
    <w:semiHidden/>
    <w:rsid w:val="00AA1F0E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font6">
    <w:name w:val="font6"/>
    <w:basedOn w:val="a"/>
    <w:rsid w:val="00411E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a"/>
    <w:rsid w:val="00411E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Cs w:val="21"/>
    </w:rPr>
  </w:style>
  <w:style w:type="paragraph" w:customStyle="1" w:styleId="font8">
    <w:name w:val="font8"/>
    <w:basedOn w:val="a"/>
    <w:rsid w:val="00411E2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411E2B"/>
    <w:pPr>
      <w:widowControl/>
      <w:pBdr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rsid w:val="00411E2B"/>
    <w:pPr>
      <w:widowControl/>
      <w:pBdr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411E2B"/>
    <w:pPr>
      <w:widowControl/>
      <w:pBdr>
        <w:top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1">
    <w:name w:val="xl71"/>
    <w:basedOn w:val="a"/>
    <w:rsid w:val="00411E2B"/>
    <w:pPr>
      <w:widowControl/>
      <w:pBdr>
        <w:top w:val="single" w:sz="12" w:space="0" w:color="auto"/>
        <w:left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31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D0740A-224C-4AFE-A090-31EDD64B0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6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t</dc:creator>
  <cp:lastModifiedBy>trist</cp:lastModifiedBy>
  <cp:revision>3</cp:revision>
  <cp:lastPrinted>2024-02-20T10:20:00Z</cp:lastPrinted>
  <dcterms:created xsi:type="dcterms:W3CDTF">2024-07-23T09:13:00Z</dcterms:created>
  <dcterms:modified xsi:type="dcterms:W3CDTF">2024-07-23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BFF43F21F274E1395DF60AB992FA718_13</vt:lpwstr>
  </property>
</Properties>
</file>